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CD931" w14:textId="544515E0" w:rsidR="00795929" w:rsidRPr="0092799A" w:rsidRDefault="00795929" w:rsidP="00795929">
      <w:pPr>
        <w:spacing w:line="276" w:lineRule="auto"/>
        <w:rPr>
          <w:rFonts w:ascii="Arial" w:hAnsi="Arial" w:cs="Arial"/>
          <w:sz w:val="22"/>
        </w:rPr>
      </w:pPr>
      <w:r w:rsidRPr="0092799A">
        <w:rPr>
          <w:rFonts w:ascii="Arial" w:hAnsi="Arial" w:cs="Arial"/>
          <w:sz w:val="22"/>
        </w:rPr>
        <w:t>S2</w:t>
      </w:r>
      <w:r w:rsidR="00F6448E">
        <w:rPr>
          <w:rFonts w:ascii="Arial" w:hAnsi="Arial" w:cs="Arial"/>
          <w:sz w:val="22"/>
        </w:rPr>
        <w:t xml:space="preserve"> Table</w:t>
      </w:r>
      <w:bookmarkStart w:id="0" w:name="_GoBack"/>
      <w:bookmarkEnd w:id="0"/>
      <w:r w:rsidRPr="0092799A">
        <w:rPr>
          <w:rFonts w:ascii="Arial" w:hAnsi="Arial" w:cs="Arial"/>
          <w:sz w:val="22"/>
        </w:rPr>
        <w:t>. PDB IDs of non-redundant proteins returned by submitting proteins in the S2648 data set to the PISCES serve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795929" w:rsidRPr="0092799A" w14:paraId="25A963B4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A5223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43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1E63BB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dkt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E4EF4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jiwI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BC317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qlp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C25E52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yyjA</w:t>
            </w:r>
          </w:p>
        </w:tc>
      </w:tr>
      <w:tr w:rsidR="00795929" w:rsidRPr="0092799A" w14:paraId="110CE1C7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62CA3A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ep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F50B1B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e65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B7E458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k9q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C0067F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qm4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C5F9CC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zg4A</w:t>
            </w:r>
          </w:p>
        </w:tc>
      </w:tr>
      <w:tr w:rsidR="00795929" w:rsidRPr="0092799A" w14:paraId="18FDB1AE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3E3A8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g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581F78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ey0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BBEA94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kcq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22FB24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qnd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00989F1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a36A</w:t>
            </w:r>
          </w:p>
        </w:tc>
      </w:tr>
      <w:tr w:rsidR="00795929" w:rsidRPr="0092799A" w14:paraId="150857ED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960C7E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ky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6A250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fkj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1B3C8F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kdx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EF0A93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g8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756DF6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abdA</w:t>
            </w:r>
          </w:p>
        </w:tc>
      </w:tr>
      <w:tr w:rsidR="00795929" w:rsidRPr="0092799A" w14:paraId="67B03D54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C21E59A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m7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72423A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fna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637986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ke4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839C3F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hg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200D70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driA</w:t>
            </w:r>
          </w:p>
        </w:tc>
      </w:tr>
      <w:tr w:rsidR="00795929" w:rsidRPr="0092799A" w14:paraId="7C7ACA96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2DAFD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mq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BF62EF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ftg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433BAC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kfw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550EF3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is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2B557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lzmA</w:t>
            </w:r>
          </w:p>
        </w:tc>
      </w:tr>
      <w:tr w:rsidR="00795929" w:rsidRPr="0092799A" w14:paraId="1F22CA01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BACF36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on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AC01B0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fvk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C9AA2F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lbi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92A07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n1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22FBCC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nvhA</w:t>
            </w:r>
          </w:p>
        </w:tc>
      </w:tr>
      <w:tr w:rsidR="00795929" w:rsidRPr="0092799A" w14:paraId="2FA63DE2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AC5CCF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ps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713FE0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g4i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AC4394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lni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A93804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rop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D6D49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ocjA</w:t>
            </w:r>
          </w:p>
        </w:tc>
      </w:tr>
      <w:tr w:rsidR="00795929" w:rsidRPr="0092799A" w14:paraId="636881D6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7A0D43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rr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FF9A536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g6n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43C5AE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luc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03A5D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sak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FDE5DF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rn2A</w:t>
            </w:r>
          </w:p>
        </w:tc>
      </w:tr>
      <w:tr w:rsidR="00795929" w:rsidRPr="0092799A" w14:paraId="68680627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49E940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azp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86156B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7m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F06331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lve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01A26EB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shg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53D03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trtA</w:t>
            </w:r>
          </w:p>
        </w:tc>
      </w:tr>
      <w:tr w:rsidR="00795929" w:rsidRPr="0092799A" w14:paraId="5BBA781B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C0F223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b26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161F1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k0X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B401FC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lz1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BCFCC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sup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63A7580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trxA</w:t>
            </w:r>
          </w:p>
        </w:tc>
      </w:tr>
      <w:tr w:rsidR="00795929" w:rsidRPr="0092799A" w14:paraId="4A2F7E37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9E7E06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b8e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557A5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me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42D3AA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mbg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BEF0DC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ten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2AE211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2ts1A</w:t>
            </w:r>
          </w:p>
        </w:tc>
      </w:tr>
      <w:tr w:rsidR="00795929" w:rsidRPr="0092799A" w14:paraId="2A9BC4EE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09EE3B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boy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0516A3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ti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4256D0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msi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093D1C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tit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7A22F4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ecaA</w:t>
            </w:r>
          </w:p>
        </w:tc>
      </w:tr>
      <w:tr w:rsidR="00795929" w:rsidRPr="0092799A" w14:paraId="5F10A92F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DEB39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bta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9C1BCA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huu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E30B3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n0j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32405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tpk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DAC051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glyA</w:t>
            </w:r>
          </w:p>
        </w:tc>
      </w:tr>
      <w:tr w:rsidR="00795929" w:rsidRPr="0092799A" w14:paraId="38D7A5FE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374E0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bvc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DB98090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et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86179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oh0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43B853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ttq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031208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hhrA</w:t>
            </w:r>
          </w:p>
        </w:tc>
      </w:tr>
      <w:tr w:rsidR="00795929" w:rsidRPr="0092799A" w14:paraId="4055A5B7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07E4C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9o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E0888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fc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E25B8A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oia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DE957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tyv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1922B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mbpA</w:t>
            </w:r>
          </w:p>
        </w:tc>
      </w:tr>
      <w:tr w:rsidR="00795929" w:rsidRPr="0092799A" w14:paraId="46E25B60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C33227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ah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67BF62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gv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25FBCD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onc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39C236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ubq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DC6A2E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silA</w:t>
            </w:r>
          </w:p>
        </w:tc>
      </w:tr>
      <w:tr w:rsidR="00795929" w:rsidRPr="0092799A" w14:paraId="3909E038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D844AB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ey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CF4950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hb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3C38D6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pdo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5D3B1D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uzc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6B1AB6B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3ssiA</w:t>
            </w:r>
          </w:p>
        </w:tc>
      </w:tr>
      <w:tr w:rsidR="00795929" w:rsidRPr="0092799A" w14:paraId="61838DFA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EB8E99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hk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CA5DA5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mq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776984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pga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17E058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vqb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065F51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5croA</w:t>
            </w:r>
          </w:p>
        </w:tc>
      </w:tr>
      <w:tr w:rsidR="00795929" w:rsidRPr="0092799A" w14:paraId="69D7B10A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EA8ADD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seI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DDE7FF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o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1A05D2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poh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5DF724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wit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DF2692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5dfrA</w:t>
            </w:r>
          </w:p>
        </w:tc>
      </w:tr>
      <w:tr w:rsidR="00795929" w:rsidRPr="0092799A" w14:paraId="741D15AC" w14:textId="77777777" w:rsidTr="00F32305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AFAC2B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cun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6CB7CC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iro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D40691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qgv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0CD373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22"/>
              </w:rPr>
              <w:t>1yu5X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918B678" w14:textId="77777777" w:rsidR="00795929" w:rsidRPr="0092799A" w:rsidRDefault="00795929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</w:tbl>
    <w:p w14:paraId="4029476A" w14:textId="77777777" w:rsidR="0016044B" w:rsidRDefault="0016044B"/>
    <w:sectPr w:rsidR="0016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29"/>
    <w:rsid w:val="0016044B"/>
    <w:rsid w:val="00795929"/>
    <w:rsid w:val="00F6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2F7DE"/>
  <w15:chartTrackingRefBased/>
  <w15:docId w15:val="{209D1733-E1F8-4DC5-8CD4-30754A9C6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929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9</Lines>
  <Paragraphs>2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an</dc:creator>
  <cp:keywords/>
  <dc:description/>
  <cp:lastModifiedBy>Li, Bian</cp:lastModifiedBy>
  <cp:revision>2</cp:revision>
  <dcterms:created xsi:type="dcterms:W3CDTF">2020-10-07T20:53:00Z</dcterms:created>
  <dcterms:modified xsi:type="dcterms:W3CDTF">2020-10-07T21:14:00Z</dcterms:modified>
</cp:coreProperties>
</file>